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B55E" w14:textId="2D91D183" w:rsidR="00201488" w:rsidRDefault="001C21BE" w:rsidP="00201488">
      <w:pPr>
        <w:pStyle w:val="Heading2"/>
        <w:spacing w:line="480" w:lineRule="auto"/>
      </w:pPr>
      <w:r>
        <w:t xml:space="preserve">Supplementary information 1 - </w:t>
      </w:r>
      <w:r w:rsidR="00201488">
        <w:t>Programming language and software stack</w:t>
      </w:r>
      <w:r w:rsidR="00201488">
        <w:t xml:space="preserve"> for MHIRA</w:t>
      </w:r>
    </w:p>
    <w:p w14:paraId="33A69F15" w14:textId="77777777" w:rsidR="00201488" w:rsidRDefault="00201488" w:rsidP="00201488">
      <w:pPr>
        <w:spacing w:line="480" w:lineRule="auto"/>
      </w:pPr>
      <w:r>
        <w:t>The main programming language used for MHIRA is ‘</w:t>
      </w:r>
      <w:proofErr w:type="spellStart"/>
      <w:r>
        <w:t>typeScript</w:t>
      </w:r>
      <w:proofErr w:type="spellEnd"/>
      <w:r>
        <w:t>’ [31]. The software stack consists of:</w:t>
      </w:r>
    </w:p>
    <w:p w14:paraId="1A31AA7E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>Front-end: Angular [32]</w:t>
      </w:r>
    </w:p>
    <w:p w14:paraId="7E6670A5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 xml:space="preserve">Backend: </w:t>
      </w:r>
      <w:proofErr w:type="spellStart"/>
      <w:r>
        <w:t>NestJS</w:t>
      </w:r>
      <w:proofErr w:type="spellEnd"/>
      <w:r>
        <w:t xml:space="preserve"> [33] which is based on Node.js [34] </w:t>
      </w:r>
    </w:p>
    <w:p w14:paraId="3AFC7815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 xml:space="preserve">Database 1: MongoDB [35] for the data related to instruments and assessments </w:t>
      </w:r>
    </w:p>
    <w:p w14:paraId="02978723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>Database 2: PostgreSQL [36] for patient profiles and parameters related to MHIRA’s business logic</w:t>
      </w:r>
    </w:p>
    <w:p w14:paraId="0A280476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>Web Server: Caddy 2 [37]</w:t>
      </w:r>
    </w:p>
    <w:p w14:paraId="3C3FE5EE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>Cache: Redis [38]</w:t>
      </w:r>
    </w:p>
    <w:p w14:paraId="7A64BBBB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 xml:space="preserve">Query language for Application Programming Interface: </w:t>
      </w:r>
      <w:proofErr w:type="spellStart"/>
      <w:r>
        <w:t>GraphQL</w:t>
      </w:r>
      <w:proofErr w:type="spellEnd"/>
      <w:r>
        <w:t xml:space="preserve"> [39]</w:t>
      </w:r>
    </w:p>
    <w:p w14:paraId="0582F584" w14:textId="08E87BBC" w:rsidR="00201488" w:rsidRDefault="00201488" w:rsidP="00201488">
      <w:pPr>
        <w:numPr>
          <w:ilvl w:val="0"/>
          <w:numId w:val="1"/>
        </w:numPr>
        <w:spacing w:line="480" w:lineRule="auto"/>
      </w:pPr>
      <w:r>
        <w:t>Containerisation and deployment: Docker [40] and Docker-compose [41].</w:t>
      </w:r>
    </w:p>
    <w:p w14:paraId="0C1170BE" w14:textId="77777777" w:rsidR="00201488" w:rsidRDefault="00201488" w:rsidP="00201488">
      <w:pPr>
        <w:numPr>
          <w:ilvl w:val="0"/>
          <w:numId w:val="1"/>
        </w:numPr>
        <w:spacing w:line="480" w:lineRule="auto"/>
      </w:pPr>
      <w:r>
        <w:t xml:space="preserve">Version control and repository: </w:t>
      </w:r>
      <w:proofErr w:type="spellStart"/>
      <w:r>
        <w:t>Github</w:t>
      </w:r>
      <w:proofErr w:type="spellEnd"/>
      <w:r>
        <w:t xml:space="preserve"> [42]</w:t>
      </w:r>
    </w:p>
    <w:p w14:paraId="141EEDD0" w14:textId="77777777" w:rsidR="00201488" w:rsidRDefault="00201488" w:rsidP="00201488">
      <w:pPr>
        <w:spacing w:line="480" w:lineRule="auto"/>
      </w:pPr>
      <w:r>
        <w:t xml:space="preserve">A description of the source code would go beyond the scope of the current article. MHIRA is open source: </w:t>
      </w:r>
      <w:hyperlink r:id="rId5">
        <w:r>
          <w:rPr>
            <w:color w:val="1155CC"/>
            <w:u w:val="single"/>
          </w:rPr>
          <w:t>https://github.com/mhira-project</w:t>
        </w:r>
      </w:hyperlink>
      <w:r>
        <w:t xml:space="preserve">.   </w:t>
      </w:r>
    </w:p>
    <w:p w14:paraId="05BE6CB2" w14:textId="77777777" w:rsidR="006F205C" w:rsidRDefault="00000000"/>
    <w:sectPr w:rsidR="006F2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24FDE"/>
    <w:multiLevelType w:val="multilevel"/>
    <w:tmpl w:val="7AA443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6570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29"/>
    <w:rsid w:val="00050C61"/>
    <w:rsid w:val="001C21BE"/>
    <w:rsid w:val="00201488"/>
    <w:rsid w:val="00583419"/>
    <w:rsid w:val="005B7A29"/>
    <w:rsid w:val="008C3B3B"/>
    <w:rsid w:val="009002A7"/>
    <w:rsid w:val="00F5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769343"/>
  <w15:chartTrackingRefBased/>
  <w15:docId w15:val="{82E19675-7E5D-464D-B045-9782E599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8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488"/>
    <w:pPr>
      <w:keepNext/>
      <w:keepLines/>
      <w:spacing w:before="360" w:after="120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1488"/>
    <w:rPr>
      <w:rFonts w:ascii="Times New Roman" w:eastAsia="Times New Roman" w:hAnsi="Times New Roman" w:cs="Times New Roman"/>
      <w:b/>
      <w:kern w:val="0"/>
      <w:sz w:val="28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mhira-projec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Zimmermann</dc:creator>
  <cp:keywords/>
  <dc:description/>
  <cp:lastModifiedBy>Ronan Zimmermann</cp:lastModifiedBy>
  <cp:revision>4</cp:revision>
  <dcterms:created xsi:type="dcterms:W3CDTF">2023-07-13T07:23:00Z</dcterms:created>
  <dcterms:modified xsi:type="dcterms:W3CDTF">2023-07-13T07:38:00Z</dcterms:modified>
</cp:coreProperties>
</file>